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3BF" w:rsidRPr="00DD72B8" w:rsidRDefault="00DD72B8" w:rsidP="00DD72B8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:rsidR="00592B4F" w:rsidRPr="00D17D27" w:rsidRDefault="00592B4F" w:rsidP="00592B4F">
      <w:pPr>
        <w:jc w:val="both"/>
        <w:rPr>
          <w:rFonts w:ascii="Times New Roman" w:hAnsi="Times New Roman" w:cs="Times New Roman"/>
          <w:caps/>
        </w:rPr>
      </w:pPr>
    </w:p>
    <w:p w:rsidR="00824C86" w:rsidRPr="004A0AEB" w:rsidRDefault="0087279D" w:rsidP="00824C86">
      <w:pPr>
        <w:jc w:val="both"/>
        <w:rPr>
          <w:rFonts w:ascii="Times New Roman" w:hAnsi="Times New Roman" w:cs="Times New Roman"/>
          <w:sz w:val="28"/>
          <w:szCs w:val="24"/>
        </w:rPr>
      </w:pPr>
      <w:r w:rsidRPr="004A0AEB">
        <w:rPr>
          <w:rFonts w:ascii="Times New Roman" w:hAnsi="Times New Roman" w:cs="Times New Roman"/>
          <w:b/>
          <w:sz w:val="24"/>
        </w:rPr>
        <w:t>ESM Fig.</w:t>
      </w:r>
      <w:r w:rsidR="00592B4F" w:rsidRPr="004A0AEB">
        <w:rPr>
          <w:rFonts w:ascii="Times New Roman" w:hAnsi="Times New Roman" w:cs="Times New Roman"/>
          <w:b/>
          <w:sz w:val="24"/>
        </w:rPr>
        <w:t xml:space="preserve"> 1.</w:t>
      </w:r>
      <w:r w:rsidR="00592B4F" w:rsidRPr="004A0AEB">
        <w:rPr>
          <w:rFonts w:ascii="Times New Roman" w:hAnsi="Times New Roman" w:cs="Times New Roman"/>
          <w:sz w:val="24"/>
        </w:rPr>
        <w:t xml:space="preserve"> </w:t>
      </w:r>
    </w:p>
    <w:p w:rsidR="0087279D" w:rsidRPr="00D17D27" w:rsidRDefault="0087279D" w:rsidP="0087279D">
      <w:pPr>
        <w:jc w:val="both"/>
        <w:rPr>
          <w:rFonts w:ascii="Times New Roman" w:hAnsi="Times New Roman" w:cs="Times New Roman"/>
          <w:sz w:val="24"/>
          <w:szCs w:val="24"/>
        </w:rPr>
      </w:pPr>
      <w:r w:rsidRPr="00D17D27"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D1F5C78" wp14:editId="472B500B">
            <wp:simplePos x="0" y="0"/>
            <wp:positionH relativeFrom="column">
              <wp:posOffset>295276</wp:posOffset>
            </wp:positionH>
            <wp:positionV relativeFrom="paragraph">
              <wp:posOffset>58420</wp:posOffset>
            </wp:positionV>
            <wp:extent cx="3709124" cy="3857625"/>
            <wp:effectExtent l="0" t="0" r="571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155" cy="38597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17D27">
        <w:rPr>
          <w:rFonts w:ascii="Times New Roman" w:hAnsi="Times New Roman" w:cs="Times New Roman"/>
          <w:noProof/>
          <w:lang w:eastAsia="en-GB"/>
        </w:rPr>
        <w:t xml:space="preserve"> </w:t>
      </w: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610953</wp:posOffset>
            </wp:positionH>
            <wp:positionV relativeFrom="paragraph">
              <wp:posOffset>149709</wp:posOffset>
            </wp:positionV>
            <wp:extent cx="1016000" cy="1127125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6000" cy="112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E467FA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241C6">
        <w:rPr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C819A89" wp14:editId="33122B99">
                <wp:simplePos x="0" y="0"/>
                <wp:positionH relativeFrom="column">
                  <wp:posOffset>3543300</wp:posOffset>
                </wp:positionH>
                <wp:positionV relativeFrom="paragraph">
                  <wp:posOffset>179070</wp:posOffset>
                </wp:positionV>
                <wp:extent cx="2679700" cy="590550"/>
                <wp:effectExtent l="0" t="0" r="635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67FA" w:rsidRPr="00D241C6" w:rsidRDefault="00E467FA" w:rsidP="00E467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4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ata source: </w:t>
                            </w:r>
                            <w:r w:rsidRPr="00D24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 xml:space="preserve">The 2016 SIMD map shape file is available on the Scottish Government website: </w:t>
                            </w:r>
                            <w:hyperlink r:id="rId6" w:history="1">
                              <w:r w:rsidRPr="00D241C6">
                                <w:rPr>
                                  <w:rStyle w:val="Hyperlink"/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AU"/>
                                </w:rPr>
                                <w:t>https://www2.gov.scot/Topics/Statistics/SIMD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819A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9pt;margin-top:14.1pt;width:211pt;height:46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" stroked="f">
                <v:textbox>
                  <w:txbxContent>
                    <w:p w:rsidR="00E467FA" w:rsidRPr="00D241C6" w:rsidRDefault="00E467FA" w:rsidP="00E467F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241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ata source: </w:t>
                      </w:r>
                      <w:r w:rsidRPr="00D241C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 xml:space="preserve">The 2016 SIMD map shape file is available on the Scottish Government website: </w:t>
                      </w:r>
                      <w:hyperlink r:id="rId7" w:history="1">
                        <w:r w:rsidRPr="00D241C6">
                          <w:rPr>
                            <w:rStyle w:val="Hyperlink"/>
                            <w:rFonts w:ascii="Times New Roman" w:hAnsi="Times New Roman" w:cs="Times New Roman"/>
                            <w:sz w:val="20"/>
                            <w:szCs w:val="20"/>
                            <w:lang w:val="en-AU"/>
                          </w:rPr>
                          <w:t>https://www2.gov.scot/Topics/Statistics/SIMD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Pr="00D17D27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279D" w:rsidRDefault="0087279D" w:rsidP="008727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92B4F" w:rsidRDefault="00BA637F" w:rsidP="004A0AE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M Fig 1</w:t>
      </w:r>
      <w:r w:rsidR="0087279D" w:rsidRPr="007A71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279D" w:rsidRPr="007A713F">
        <w:rPr>
          <w:rFonts w:ascii="Times New Roman" w:hAnsi="Times New Roman" w:cs="Times New Roman"/>
          <w:sz w:val="24"/>
          <w:szCs w:val="24"/>
        </w:rPr>
        <w:t xml:space="preserve">Choropleth map indicating </w:t>
      </w:r>
      <w:r w:rsidR="00465CA9">
        <w:rPr>
          <w:rFonts w:ascii="Times New Roman" w:hAnsi="Times New Roman" w:cs="Times New Roman"/>
          <w:sz w:val="24"/>
          <w:szCs w:val="24"/>
        </w:rPr>
        <w:t>Scottish Index of Multiple Deprivation Q</w:t>
      </w:r>
      <w:r w:rsidR="0087279D" w:rsidRPr="007A713F">
        <w:rPr>
          <w:rFonts w:ascii="Times New Roman" w:hAnsi="Times New Roman" w:cs="Times New Roman"/>
          <w:sz w:val="24"/>
          <w:szCs w:val="24"/>
        </w:rPr>
        <w:t xml:space="preserve">uintile </w:t>
      </w:r>
      <w:r w:rsidR="0087279D">
        <w:rPr>
          <w:rFonts w:ascii="Times New Roman" w:hAnsi="Times New Roman" w:cs="Times New Roman"/>
          <w:sz w:val="24"/>
          <w:szCs w:val="24"/>
        </w:rPr>
        <w:t>d</w:t>
      </w:r>
      <w:r w:rsidR="00824C86">
        <w:rPr>
          <w:rFonts w:ascii="Times New Roman" w:hAnsi="Times New Roman" w:cs="Times New Roman"/>
          <w:sz w:val="24"/>
          <w:szCs w:val="24"/>
        </w:rPr>
        <w:t xml:space="preserve">istribution across </w:t>
      </w:r>
      <w:r w:rsidR="00465CA9">
        <w:rPr>
          <w:rFonts w:ascii="Times New Roman" w:hAnsi="Times New Roman" w:cs="Times New Roman"/>
          <w:sz w:val="24"/>
          <w:szCs w:val="24"/>
        </w:rPr>
        <w:t xml:space="preserve">NHS Greater Glasgow and Clyde </w:t>
      </w:r>
      <w:r w:rsidR="00824C86">
        <w:rPr>
          <w:rFonts w:ascii="Times New Roman" w:hAnsi="Times New Roman" w:cs="Times New Roman"/>
          <w:sz w:val="24"/>
          <w:szCs w:val="24"/>
        </w:rPr>
        <w:t>health b</w:t>
      </w:r>
      <w:r w:rsidR="008A2BEE">
        <w:rPr>
          <w:rFonts w:ascii="Times New Roman" w:hAnsi="Times New Roman" w:cs="Times New Roman"/>
          <w:sz w:val="24"/>
          <w:szCs w:val="24"/>
        </w:rPr>
        <w:t>oard.</w:t>
      </w:r>
    </w:p>
    <w:p w:rsidR="00592B4F" w:rsidRPr="001223BF" w:rsidRDefault="00592B4F" w:rsidP="001223BF">
      <w:pPr>
        <w:pStyle w:val="NoSpacing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92B4F" w:rsidRPr="00122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3BF"/>
    <w:rsid w:val="001223BF"/>
    <w:rsid w:val="00465CA9"/>
    <w:rsid w:val="004A0AEB"/>
    <w:rsid w:val="00592B4F"/>
    <w:rsid w:val="006D3419"/>
    <w:rsid w:val="00824C86"/>
    <w:rsid w:val="00825A4B"/>
    <w:rsid w:val="0087279D"/>
    <w:rsid w:val="008A2BEE"/>
    <w:rsid w:val="008B1FD7"/>
    <w:rsid w:val="00921EE5"/>
    <w:rsid w:val="00AB0CEC"/>
    <w:rsid w:val="00BA637F"/>
    <w:rsid w:val="00C36DCB"/>
    <w:rsid w:val="00DD72B8"/>
    <w:rsid w:val="00E4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F405"/>
  <w15:chartTrackingRefBased/>
  <w15:docId w15:val="{36E835EF-DCAA-49BA-8EE4-8EFC50AA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23B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467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2.gov.scot/Topics/Statistics/SIM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2.gov.scot/Topics/Statistics/SIMD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burn, Jim</dc:creator>
  <cp:keywords/>
  <dc:description/>
  <cp:lastModifiedBy>Hurst, Joanne</cp:lastModifiedBy>
  <cp:revision>4</cp:revision>
  <cp:lastPrinted>2019-12-04T14:32:00Z</cp:lastPrinted>
  <dcterms:created xsi:type="dcterms:W3CDTF">2020-11-13T15:40:00Z</dcterms:created>
  <dcterms:modified xsi:type="dcterms:W3CDTF">2020-11-18T21:01:00Z</dcterms:modified>
</cp:coreProperties>
</file>